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EB5AD" w14:textId="77777777" w:rsidR="009F55C0" w:rsidRPr="00DB7FA7" w:rsidRDefault="009F55C0" w:rsidP="009F55C0">
      <w:pPr>
        <w:rPr>
          <w:rFonts w:ascii="Times New Roman" w:hAnsi="Times New Roman"/>
          <w:sz w:val="20"/>
          <w:szCs w:val="20"/>
        </w:rPr>
      </w:pPr>
      <w:r w:rsidRPr="00E757FB">
        <w:rPr>
          <w:rFonts w:ascii="Times New Roman" w:hAnsi="Times New Roman"/>
          <w:b/>
          <w:bCs/>
          <w:sz w:val="20"/>
          <w:szCs w:val="20"/>
        </w:rPr>
        <w:t>Multimedia Appendix 1.</w:t>
      </w:r>
      <w:r w:rsidRPr="00F91A61">
        <w:rPr>
          <w:rFonts w:ascii="Times New Roman" w:hAnsi="Times New Roman"/>
          <w:sz w:val="20"/>
          <w:szCs w:val="20"/>
        </w:rPr>
        <w:t xml:space="preserve"> Descriptive summary table</w:t>
      </w:r>
      <w:r>
        <w:rPr>
          <w:rFonts w:ascii="Times New Roman" w:hAnsi="Times New Roman"/>
          <w:sz w:val="20"/>
          <w:szCs w:val="20"/>
        </w:rPr>
        <w:t>:</w:t>
      </w:r>
      <w:r w:rsidRPr="00F91A61">
        <w:rPr>
          <w:rFonts w:ascii="Times New Roman" w:hAnsi="Times New Roman"/>
          <w:sz w:val="20"/>
          <w:szCs w:val="20"/>
        </w:rPr>
        <w:t xml:space="preserve"> multimorbidity over</w:t>
      </w:r>
      <w:r>
        <w:rPr>
          <w:rFonts w:ascii="Times New Roman" w:hAnsi="Times New Roman"/>
          <w:sz w:val="20"/>
          <w:szCs w:val="20"/>
        </w:rPr>
        <w:t xml:space="preserve"> t</w:t>
      </w:r>
      <w:r w:rsidRPr="00F91A61">
        <w:rPr>
          <w:rFonts w:ascii="Times New Roman" w:hAnsi="Times New Roman"/>
          <w:sz w:val="20"/>
          <w:szCs w:val="20"/>
        </w:rPr>
        <w:t>ime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W w:w="8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6"/>
        <w:gridCol w:w="1557"/>
        <w:gridCol w:w="740"/>
        <w:gridCol w:w="740"/>
        <w:gridCol w:w="740"/>
        <w:gridCol w:w="670"/>
        <w:gridCol w:w="704"/>
        <w:gridCol w:w="12"/>
        <w:gridCol w:w="659"/>
        <w:gridCol w:w="600"/>
        <w:gridCol w:w="600"/>
        <w:gridCol w:w="530"/>
        <w:gridCol w:w="741"/>
        <w:tblGridChange w:id="0">
          <w:tblGrid>
            <w:gridCol w:w="236"/>
            <w:gridCol w:w="1557"/>
            <w:gridCol w:w="740"/>
            <w:gridCol w:w="740"/>
            <w:gridCol w:w="740"/>
            <w:gridCol w:w="670"/>
            <w:gridCol w:w="704"/>
            <w:gridCol w:w="12"/>
            <w:gridCol w:w="659"/>
            <w:gridCol w:w="600"/>
            <w:gridCol w:w="600"/>
            <w:gridCol w:w="530"/>
            <w:gridCol w:w="741"/>
          </w:tblGrid>
        </w:tblGridChange>
      </w:tblGrid>
      <w:tr w:rsidR="009F55C0" w:rsidRPr="00F91A61" w14:paraId="0237E5B3" w14:textId="77777777" w:rsidTr="00E757FB">
        <w:trPr>
          <w:trHeight w:val="180"/>
        </w:trPr>
        <w:tc>
          <w:tcPr>
            <w:tcW w:w="1793" w:type="dxa"/>
            <w:gridSpan w:val="2"/>
            <w:shd w:val="clear" w:color="auto" w:fill="FFFFFF" w:themeFill="background1"/>
          </w:tcPr>
          <w:p w14:paraId="36AEC0D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3606" w:type="dxa"/>
            <w:gridSpan w:val="6"/>
            <w:shd w:val="clear" w:color="auto" w:fill="FFFFFF" w:themeFill="background1"/>
            <w:noWrap/>
            <w:vAlign w:val="bottom"/>
          </w:tcPr>
          <w:p w14:paraId="69298F3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No multimorbidity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:</w:t>
            </w: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 xml:space="preserve"> &lt;2 </w:t>
            </w:r>
            <w:proofErr w:type="spellStart"/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CD</w:t>
            </w:r>
            <w:r w:rsidRPr="00E757FB">
              <w:rPr>
                <w:rFonts w:ascii="Times New Roman" w:eastAsia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130" w:type="dxa"/>
            <w:gridSpan w:val="5"/>
            <w:shd w:val="clear" w:color="auto" w:fill="FFFFFF" w:themeFill="background1"/>
          </w:tcPr>
          <w:p w14:paraId="7A67FBE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Multimorbidity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: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 xml:space="preserve"> ≥2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</w:t>
            </w: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CD</w:t>
            </w:r>
          </w:p>
        </w:tc>
      </w:tr>
      <w:tr w:rsidR="009F55C0" w:rsidRPr="00F91A61" w14:paraId="4559C998" w14:textId="77777777" w:rsidTr="00E757FB">
        <w:trPr>
          <w:trHeight w:val="180"/>
        </w:trPr>
        <w:tc>
          <w:tcPr>
            <w:tcW w:w="1793" w:type="dxa"/>
            <w:gridSpan w:val="2"/>
            <w:shd w:val="clear" w:color="auto" w:fill="FFFFFF" w:themeFill="background1"/>
          </w:tcPr>
          <w:p w14:paraId="3573C59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Characteristic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570093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199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61EB89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39CF78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7D12BD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E8AE41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Overall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15D272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199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DB443C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79A35F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2150F7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CFDF2D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sz w:val="14"/>
                <w:szCs w:val="14"/>
              </w:rPr>
              <w:t>Overall</w:t>
            </w:r>
          </w:p>
        </w:tc>
      </w:tr>
      <w:tr w:rsidR="009F55C0" w:rsidRPr="00F91A61" w14:paraId="7335115A" w14:textId="77777777" w:rsidTr="00E757FB">
        <w:trPr>
          <w:trHeight w:val="98"/>
        </w:trPr>
        <w:tc>
          <w:tcPr>
            <w:tcW w:w="8529" w:type="dxa"/>
            <w:gridSpan w:val="13"/>
            <w:shd w:val="clear" w:color="auto" w:fill="FFFFFF" w:themeFill="background1"/>
          </w:tcPr>
          <w:p w14:paraId="20979B7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Sex</w:t>
            </w:r>
          </w:p>
        </w:tc>
      </w:tr>
      <w:tr w:rsidR="009F55C0" w:rsidRPr="00F91A61" w14:paraId="1B441FE6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5E7AF1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434054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Femal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ABC4AE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84,70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492DB1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5,02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0EB99F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2,720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697D2F7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3,499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02934A5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25,952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798BE6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9,08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9CE6A5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8,382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ED2570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9,696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662B0E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90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2329F26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4,061</w:t>
            </w:r>
          </w:p>
        </w:tc>
      </w:tr>
      <w:tr w:rsidR="009F55C0" w:rsidRPr="00F91A61" w14:paraId="64206C35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F8877E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516D698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Mal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D7572B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87,16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DBEFC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6,15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2EA67F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2,423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65A2320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,22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1A675B6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23,964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A2AD5E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6,48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85D34C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5,15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ABE3D5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6,680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F43E8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969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B4BC06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51,294</w:t>
            </w:r>
          </w:p>
        </w:tc>
      </w:tr>
      <w:tr w:rsidR="009F55C0" w:rsidRPr="00F91A61" w14:paraId="5C8A04AF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AE409B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295590D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Femal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2A350E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4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E63162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8.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A56333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9.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77F74BF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7.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5297EF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7.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3F9CEB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5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17AE572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1.3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2C1000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0.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412B26E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2.7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2F7FFFE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2.4</w:t>
            </w:r>
          </w:p>
        </w:tc>
      </w:tr>
      <w:tr w:rsidR="009F55C0" w:rsidRPr="00F91A61" w14:paraId="3CEE74B7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35E2826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4DB127D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Mal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0526A6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4C9B31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8E8248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CCDA76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6.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189C174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6.3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734BD4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D4D39A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6A8DF9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679627F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4.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6887B4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3.7</w:t>
            </w:r>
          </w:p>
        </w:tc>
      </w:tr>
      <w:tr w:rsidR="009F55C0" w:rsidRPr="00F91A61" w14:paraId="5F411CE3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2300581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Color/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r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ace</w:t>
            </w:r>
          </w:p>
        </w:tc>
      </w:tr>
      <w:tr w:rsidR="009F55C0" w:rsidRPr="00F91A61" w14:paraId="19170914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FFE0DD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0653DE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Asian/Indigenous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705AAF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24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F7D18A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34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D27A4B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912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64E70FF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5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0F5C70D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15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862AAF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6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C45E06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9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FBDE5D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76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3276B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1A6468D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73</w:t>
            </w:r>
          </w:p>
        </w:tc>
      </w:tr>
      <w:tr w:rsidR="009F55C0" w:rsidRPr="00F91A61" w14:paraId="53789BE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23C4103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3AFFB6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Black/Brown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14C994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78,83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2A1F49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6,61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A321C7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20,796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7F7B59D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4,03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3A32B86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30,27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6D8B72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1,74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2F769C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0,44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8A1AE8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3,02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DB0D2C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5167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2392D81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0,389</w:t>
            </w:r>
          </w:p>
        </w:tc>
      </w:tr>
      <w:tr w:rsidR="009F55C0" w:rsidRPr="00F91A61" w14:paraId="034D627B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501096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23D2F8F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Whit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FA5937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91,78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E17FD0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3,22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951B3B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2,435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0E67DDE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7,04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41B8B4C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14,482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5FBB8D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3,55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4EEF0B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2,79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D946EF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2,871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2271200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57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8E70F9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3,793</w:t>
            </w:r>
          </w:p>
        </w:tc>
      </w:tr>
      <w:tr w:rsidR="009F55C0" w:rsidRPr="00F91A61" w14:paraId="4DA11EE1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AC7C79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6D420EC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Asian/Indigenous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A3DEE5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4ED57C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04DFEE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0.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B39D7C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8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3518265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5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7A84B0A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F79BB9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C1EE0F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7A9D57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2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96E759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5</w:t>
            </w:r>
          </w:p>
        </w:tc>
      </w:tr>
      <w:tr w:rsidR="009F55C0" w:rsidRPr="00F91A61" w14:paraId="4EB6E62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392A8A7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00E99D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Black/Brown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B30F08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8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F88249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4F07B8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0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8BF357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7A721C9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4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6C0E12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1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08B0D8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193DFB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0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0FB701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7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907E3B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6</w:t>
            </w:r>
          </w:p>
        </w:tc>
      </w:tr>
      <w:tr w:rsidR="009F55C0" w:rsidRPr="00F91A61" w14:paraId="66DCFA4C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9A7435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0CF927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Whit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633812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9.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0ED9FE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71C998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7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4F3B328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8.9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2D0F28E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0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9A041E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0.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40C8ED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0D16F42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3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7DA5E89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1.1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0D8590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0</w:t>
            </w:r>
          </w:p>
        </w:tc>
      </w:tr>
      <w:tr w:rsidR="009F55C0" w:rsidRPr="00F91A61" w14:paraId="7D8A783A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467B26C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Age 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g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roup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(years)</w:t>
            </w:r>
          </w:p>
        </w:tc>
      </w:tr>
      <w:tr w:rsidR="009F55C0" w:rsidRPr="00F91A61" w14:paraId="614817E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433392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7C24CFE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B48D45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8,360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406FE8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81,53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B5F2A4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80,47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4CE4D5B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,48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01E74F4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40,851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21D93E6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01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63C70B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00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7BD88F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172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3D3BDC5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1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C81F95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606</w:t>
            </w:r>
          </w:p>
        </w:tc>
      </w:tr>
      <w:tr w:rsidR="009F55C0" w:rsidRPr="00F91A61" w14:paraId="369F29FD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25C934A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2F5FF0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0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9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2457BE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4,94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EAEDD8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2,212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576507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4,024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56FB160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,94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7988774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2,124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355119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52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18FF72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512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B09DA0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363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3FE325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9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9DCCC8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7,005</w:t>
            </w:r>
          </w:p>
        </w:tc>
      </w:tr>
      <w:tr w:rsidR="009F55C0" w:rsidRPr="00F91A61" w14:paraId="3FC21F39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31AABA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138BA6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9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852ED5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9,922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068BF4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8,250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D7E2E7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3,430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CC8EC1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830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314E61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9,903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3CB2C9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46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47A4D7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49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2FB637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374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7123A8C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722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00E4D8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8,058</w:t>
            </w:r>
          </w:p>
        </w:tc>
      </w:tr>
      <w:tr w:rsidR="009F55C0" w:rsidRPr="00F91A61" w14:paraId="4427B2A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53490F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1CAB4C1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0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9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2931D2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,31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0D2DC6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1,00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45E36E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5,909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2D6D33C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83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5169314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8,069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B94BA5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97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3BDD9B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0,06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5557B0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,531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7B5E5F1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,38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E72C62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956</w:t>
            </w:r>
          </w:p>
        </w:tc>
      </w:tr>
      <w:tr w:rsidR="009F55C0" w:rsidRPr="00F91A61" w14:paraId="008AEFA8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1FCD82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1BFE22B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0 or older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F85D32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3,32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C02DD8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,17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4FA6E9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1,309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672A20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16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6BEBF5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8,969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EBF031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5,59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0E6295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6,84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8CD2AA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9,936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1EB058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,35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0405F0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56,730</w:t>
            </w:r>
          </w:p>
        </w:tc>
      </w:tr>
      <w:tr w:rsidR="009F55C0" w:rsidRPr="00F91A61" w14:paraId="7292A315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6D18BE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6951E0E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18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-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52D517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4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69BE6E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6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5F5F22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7.4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756970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6.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FECECD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6.2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F46D34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B23A58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19307E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.6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30A4436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28B994E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.8</w:t>
            </w:r>
          </w:p>
        </w:tc>
      </w:tr>
      <w:tr w:rsidR="009F55C0" w:rsidRPr="00F91A61" w14:paraId="1D4A991C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7E8740C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25CE197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30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-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3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EB4DDF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BB391B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1.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2E8E1A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2.5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5B26BAC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1.7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77D7898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0.5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22C4E7B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6F9931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.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F8BF99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5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7F3375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.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89E55B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.5</w:t>
            </w:r>
          </w:p>
        </w:tc>
      </w:tr>
      <w:tr w:rsidR="009F55C0" w:rsidRPr="00F91A61" w14:paraId="1D347118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1E07BE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2BFEE1C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-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4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C286F5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6.0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644A44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25F879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8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55E0B9F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8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294B0EF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0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F8A42E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4.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63610C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2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32D9EB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2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82ED42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2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578ED2A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0</w:t>
            </w:r>
          </w:p>
        </w:tc>
      </w:tr>
      <w:tr w:rsidR="009F55C0" w:rsidRPr="00F91A61" w14:paraId="7E1474E1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7FE3551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4F438BF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0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-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D5CBF3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0.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A20AE4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7.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2CB634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9.2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7FABF06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1.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0231C0F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6.7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9C368D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9.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89AD08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2.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63EF7F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0.8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8BC145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9.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265951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3.3</w:t>
            </w:r>
          </w:p>
        </w:tc>
      </w:tr>
      <w:tr w:rsidR="009F55C0" w:rsidRPr="00F91A61" w14:paraId="1B012F91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71D4D56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D0C697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0 or older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0372DA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46.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FE06D8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1.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FD70E3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1.7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284A227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8.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3F18DCB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1.0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7D815C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3.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7C816B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8.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21D00E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8.3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3DB8E9F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1.4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9F3DA0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9.0</w:t>
            </w:r>
          </w:p>
        </w:tc>
      </w:tr>
      <w:tr w:rsidR="009F55C0" w:rsidRPr="00F91A61" w14:paraId="3AE2204D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178A977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Education 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(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literate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)</w:t>
            </w:r>
          </w:p>
        </w:tc>
      </w:tr>
      <w:tr w:rsidR="009F55C0" w:rsidRPr="00F91A61" w14:paraId="5AA2791F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0FFE02E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1EC295C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Illiterat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9F9248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,99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5FA0C3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2,00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4B4031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9,540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8E719B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15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14D165D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3,690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03D522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,88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B84B87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59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DA4BB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137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33CACDD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51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646867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2,133</w:t>
            </w:r>
          </w:p>
        </w:tc>
      </w:tr>
      <w:tr w:rsidR="009F55C0" w:rsidRPr="00F91A61" w14:paraId="559DD5F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260D82F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6F65018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Literat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0F7CDA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2,87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D98D85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9,17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BB000D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05,603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6A1DB27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8,57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10536D9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86,22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B9F4FA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68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9C0B7A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94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1525BC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7,23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F98DB6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,35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625078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3,222</w:t>
            </w:r>
          </w:p>
        </w:tc>
      </w:tr>
      <w:tr w:rsidR="009F55C0" w:rsidRPr="00F91A61" w14:paraId="7B7D991E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2325AF4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77C32FFB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Illiterat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614989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1.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F2D80D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9.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FB4783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8.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4975CEF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7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4790ED7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6.5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1DF28FA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8.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D7DAD9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0.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979755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1.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23974B4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2.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E2F668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3.5</w:t>
            </w:r>
          </w:p>
        </w:tc>
      </w:tr>
      <w:tr w:rsidR="009F55C0" w:rsidRPr="00F91A61" w14:paraId="3BAAFFA5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C67FDC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5C7F61BB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Literat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DD523B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4C8FD9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DB4CA2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7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BBC9E5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2E12B3B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1E862E7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CB1EFD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2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14AC5B2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3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C8F3F8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E847C8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2</w:t>
            </w:r>
          </w:p>
        </w:tc>
      </w:tr>
      <w:tr w:rsidR="009F55C0" w:rsidRPr="00F91A61" w14:paraId="6308F542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2A1E2F4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Work</w:t>
            </w:r>
          </w:p>
        </w:tc>
      </w:tr>
      <w:tr w:rsidR="009F55C0" w:rsidRPr="00F91A61" w14:paraId="2D28EF6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69B5DAD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099393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Employ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d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1355F1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1,82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78D69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37,27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715DDD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3,164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CEC13B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5,24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47BC229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27,513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178740D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0,30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AD0217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8,19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DA1DC5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9,14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258F530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604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670B6F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1,248</w:t>
            </w:r>
          </w:p>
        </w:tc>
      </w:tr>
      <w:tr w:rsidR="009F55C0" w:rsidRPr="00F91A61" w14:paraId="3EB71F54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6747CE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DE7D4B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Unemploye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1D8A94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0,04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FE1F99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73,90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B3184B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71,979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15BDB01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,47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2919E22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22,403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1061D6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5,26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2A1EDF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5,34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93269B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7,227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7E0E03D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26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AB64D0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4,107</w:t>
            </w:r>
          </w:p>
        </w:tc>
      </w:tr>
      <w:tr w:rsidR="009F55C0" w:rsidRPr="00F91A61" w14:paraId="28A691E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2399C2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472763D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Employ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d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D2D543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F04B58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8.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2B48C9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8.9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7382CF4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7C55CC3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5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28992C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2D0F34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1.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5119E7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1.1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FFA456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5F4657E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5</w:t>
            </w:r>
          </w:p>
        </w:tc>
      </w:tr>
      <w:tr w:rsidR="009F55C0" w:rsidRPr="00F91A61" w14:paraId="1442AB1B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9374C9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79820D4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Unemploye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D434CA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0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69DFAA6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4.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499438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2.6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46C0738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2.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01CC19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2.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A3B4C2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9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FE5DBB2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5.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02A1FD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7.4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3B1475B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7.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1AF3C11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7.4</w:t>
            </w:r>
          </w:p>
        </w:tc>
      </w:tr>
      <w:tr w:rsidR="009F55C0" w:rsidRPr="00F91A61" w14:paraId="21EAAA85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5CAADC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Health insurance</w:t>
            </w:r>
          </w:p>
        </w:tc>
      </w:tr>
      <w:tr w:rsidR="009F55C0" w:rsidRPr="00F91A61" w14:paraId="07F44794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29C872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9F9F76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With insuranc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559402A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6,95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A36A64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3,940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0D958A9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0,527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3CF2C7C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2,44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48E6FFF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73,86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0F6D5C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0,91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8737FA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2,25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1F5973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,066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45B6052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02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2F04E2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9,257</w:t>
            </w:r>
          </w:p>
        </w:tc>
      </w:tr>
      <w:tr w:rsidR="009F55C0" w:rsidRPr="00F91A61" w14:paraId="6FB0A2C5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16ABED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727782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Without insuranc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038247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24,91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4DABB1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7,24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64882D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4,616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36CFD19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9,27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5DA7BDD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76,04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072A6E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4,65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1DEAB8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1,28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666166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310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2576638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849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9D446E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06,098</w:t>
            </w:r>
          </w:p>
        </w:tc>
      </w:tr>
      <w:tr w:rsidR="009F55C0" w:rsidRPr="00F91A61" w14:paraId="393727EE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666148C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3D3161F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With insuranc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2A87331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FC0D43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43997B4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2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721A0E1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0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6C9C031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82E745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931633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6B78D92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8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6ABEDF0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77FB45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4</w:t>
            </w:r>
          </w:p>
        </w:tc>
      </w:tr>
      <w:tr w:rsidR="009F55C0" w:rsidRPr="00F91A61" w14:paraId="23ECEA0C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403AEA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6C4F0FC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Without insuranc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301E505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8.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15FBFE4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  <w:hideMark/>
          </w:tcPr>
          <w:p w14:paraId="7F56D53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2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  <w:hideMark/>
          </w:tcPr>
          <w:p w14:paraId="413F712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  <w:hideMark/>
          </w:tcPr>
          <w:p w14:paraId="39E3F57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794C1D4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1.7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80C518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BA1C54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8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819DEA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380814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2</w:t>
            </w:r>
          </w:p>
        </w:tc>
      </w:tr>
      <w:tr w:rsidR="009F55C0" w:rsidRPr="00F91A61" w14:paraId="4CA5E2AB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52DB931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proofErr w:type="spellStart"/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SWB</w:t>
            </w:r>
            <w:r w:rsidRPr="00E757FB">
              <w:rPr>
                <w:rFonts w:ascii="Times New Roman" w:eastAsia="Times New Roman" w:hAnsi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9F55C0" w:rsidRPr="00F91A61" w14:paraId="02514344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12F59EC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73D8036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Bad/very ba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4107E74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388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67406CA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82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2D96198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104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725EA42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6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33CCC1B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4,877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5130570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242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687A7A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28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D383C3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655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169DAF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82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5016A2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6,006</w:t>
            </w:r>
          </w:p>
        </w:tc>
      </w:tr>
      <w:tr w:rsidR="009F55C0" w:rsidRPr="00F91A61" w14:paraId="3D299C6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028E41E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2683D9B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Regular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2B454B2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7,11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1C60D00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7,323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4919E44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0,741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0158418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969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31D7A76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4,871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393EB4F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3,60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5B1988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2,25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935299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4,15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78968B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753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D81F1E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4,772</w:t>
            </w:r>
          </w:p>
        </w:tc>
      </w:tr>
      <w:tr w:rsidR="009F55C0" w:rsidRPr="00F91A61" w14:paraId="4A1927E4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00612C4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2AED518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Good/very goo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6D5C78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41,370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F98647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9,03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6452AB4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79,298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5280B2C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0,46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2E57782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20,168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CA92D4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,72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313C11E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,99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888B66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,562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FCA1FD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296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834BBE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4,577</w:t>
            </w:r>
          </w:p>
        </w:tc>
      </w:tr>
      <w:tr w:rsidR="009F55C0" w:rsidRPr="00F91A61" w14:paraId="6AE72851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21C3EA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509C6AE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Bad/very ba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BBEF34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.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1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07876A7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39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.</w:t>
            </w: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710D481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37.1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2593EF9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46.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375BBEF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36.4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55BAB3C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0.9</w:t>
            </w:r>
          </w:p>
        </w:tc>
        <w:tc>
          <w:tcPr>
            <w:tcW w:w="600" w:type="dxa"/>
            <w:shd w:val="clear" w:color="auto" w:fill="FFFFFF" w:themeFill="background1"/>
          </w:tcPr>
          <w:p w14:paraId="7690625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60.2</w:t>
            </w:r>
          </w:p>
        </w:tc>
        <w:tc>
          <w:tcPr>
            <w:tcW w:w="600" w:type="dxa"/>
            <w:shd w:val="clear" w:color="auto" w:fill="FFFFFF" w:themeFill="background1"/>
          </w:tcPr>
          <w:p w14:paraId="1C1882A9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62.9</w:t>
            </w:r>
          </w:p>
        </w:tc>
        <w:tc>
          <w:tcPr>
            <w:tcW w:w="530" w:type="dxa"/>
            <w:shd w:val="clear" w:color="auto" w:fill="FFFFFF" w:themeFill="background1"/>
          </w:tcPr>
          <w:p w14:paraId="735960F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53.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6E8C55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63.6</w:t>
            </w:r>
          </w:p>
        </w:tc>
      </w:tr>
      <w:tr w:rsidR="009F55C0" w:rsidRPr="00F91A61" w14:paraId="093CEDF7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1028E7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1A20E39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Regular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7AC9038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53.5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0C9A52A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2.6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761921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2.8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152DF91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7.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1FB88E9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0.6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0642FE0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46.5</w:t>
            </w:r>
          </w:p>
        </w:tc>
        <w:tc>
          <w:tcPr>
            <w:tcW w:w="600" w:type="dxa"/>
            <w:shd w:val="clear" w:color="auto" w:fill="FFFFFF" w:themeFill="background1"/>
          </w:tcPr>
          <w:p w14:paraId="53188E8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7.4</w:t>
            </w:r>
          </w:p>
        </w:tc>
        <w:tc>
          <w:tcPr>
            <w:tcW w:w="600" w:type="dxa"/>
            <w:shd w:val="clear" w:color="auto" w:fill="FFFFFF" w:themeFill="background1"/>
          </w:tcPr>
          <w:p w14:paraId="702113D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7.2</w:t>
            </w:r>
          </w:p>
        </w:tc>
        <w:tc>
          <w:tcPr>
            <w:tcW w:w="530" w:type="dxa"/>
            <w:shd w:val="clear" w:color="auto" w:fill="FFFFFF" w:themeFill="background1"/>
          </w:tcPr>
          <w:p w14:paraId="40039C9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2.9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59B133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9.4</w:t>
            </w:r>
          </w:p>
        </w:tc>
      </w:tr>
      <w:tr w:rsidR="009F55C0" w:rsidRPr="00F91A61" w14:paraId="3A9119C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0181CD1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6BA4985B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Good/very goo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2475C81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1.2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58997BB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2.4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A8ED36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3.0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7451C50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0.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0001765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92.1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5326A45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8.8</w:t>
            </w:r>
          </w:p>
        </w:tc>
        <w:tc>
          <w:tcPr>
            <w:tcW w:w="600" w:type="dxa"/>
            <w:shd w:val="clear" w:color="auto" w:fill="FFFFFF" w:themeFill="background1"/>
          </w:tcPr>
          <w:p w14:paraId="0C7AFC7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6</w:t>
            </w:r>
          </w:p>
        </w:tc>
        <w:tc>
          <w:tcPr>
            <w:tcW w:w="600" w:type="dxa"/>
            <w:shd w:val="clear" w:color="auto" w:fill="FFFFFF" w:themeFill="background1"/>
          </w:tcPr>
          <w:p w14:paraId="6535242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0</w:t>
            </w:r>
          </w:p>
        </w:tc>
        <w:tc>
          <w:tcPr>
            <w:tcW w:w="530" w:type="dxa"/>
            <w:shd w:val="clear" w:color="auto" w:fill="FFFFFF" w:themeFill="background1"/>
          </w:tcPr>
          <w:p w14:paraId="42B980E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9.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19209D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7.9</w:t>
            </w:r>
          </w:p>
        </w:tc>
      </w:tr>
      <w:tr w:rsidR="009F55C0" w:rsidRPr="00F91A61" w14:paraId="750AEE9A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6B96035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Health service accessibility</w:t>
            </w:r>
          </w:p>
        </w:tc>
      </w:tr>
      <w:tr w:rsidR="009F55C0" w:rsidRPr="00F91A61" w14:paraId="18E6860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3F708D9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5BF4DF9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Same plac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C32F98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77,86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2A9C719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0,76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4EBD64E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8,197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52D49F4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0,727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41EE2FF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67,55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69B30F2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82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558ADF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5,92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0615FCE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6,775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493D12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004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05CCB27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4,525</w:t>
            </w:r>
          </w:p>
        </w:tc>
      </w:tr>
      <w:tr w:rsidR="009F55C0" w:rsidRPr="00F91A61" w14:paraId="0BBF9CD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EAF65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09D6900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Not the same place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75F7DC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4,00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75685DE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0,416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3FE8673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6,946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51CCE7F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0,99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3CEC155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2,360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7FCB62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1,74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4E4CB7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620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85D564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9601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4FC41D1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86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319DBF4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0,830</w:t>
            </w:r>
          </w:p>
        </w:tc>
      </w:tr>
      <w:tr w:rsidR="009F55C0" w:rsidRPr="00F91A61" w14:paraId="742F3A09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0F00D9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24452F0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Same plac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0D29A74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7.7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202840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7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058F5CA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1.1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67E24C4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79.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6F95494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0.3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4D295B4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2.3</w:t>
            </w:r>
          </w:p>
        </w:tc>
        <w:tc>
          <w:tcPr>
            <w:tcW w:w="600" w:type="dxa"/>
            <w:shd w:val="clear" w:color="auto" w:fill="FFFFFF" w:themeFill="background1"/>
          </w:tcPr>
          <w:p w14:paraId="469F59A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3</w:t>
            </w:r>
          </w:p>
        </w:tc>
        <w:tc>
          <w:tcPr>
            <w:tcW w:w="600" w:type="dxa"/>
            <w:shd w:val="clear" w:color="auto" w:fill="FFFFFF" w:themeFill="background1"/>
          </w:tcPr>
          <w:p w14:paraId="6A404C7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9</w:t>
            </w:r>
          </w:p>
        </w:tc>
        <w:tc>
          <w:tcPr>
            <w:tcW w:w="530" w:type="dxa"/>
            <w:shd w:val="clear" w:color="auto" w:fill="FFFFFF" w:themeFill="background1"/>
          </w:tcPr>
          <w:p w14:paraId="3FC24C6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20.7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1BFA80E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7</w:t>
            </w:r>
          </w:p>
        </w:tc>
      </w:tr>
      <w:tr w:rsidR="009F55C0" w:rsidRPr="00F91A61" w14:paraId="636DA0D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2D2669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6CB6FB2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Not the same place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42CF20B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1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F2753B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6.9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42C36CA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7.5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5E2BD5A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5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52AF333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5.5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264D9C6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9</w:t>
            </w:r>
          </w:p>
        </w:tc>
        <w:tc>
          <w:tcPr>
            <w:tcW w:w="600" w:type="dxa"/>
            <w:shd w:val="clear" w:color="auto" w:fill="FFFFFF" w:themeFill="background1"/>
          </w:tcPr>
          <w:p w14:paraId="0A74FA5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3.1</w:t>
            </w:r>
          </w:p>
        </w:tc>
        <w:tc>
          <w:tcPr>
            <w:tcW w:w="600" w:type="dxa"/>
            <w:shd w:val="clear" w:color="auto" w:fill="FFFFFF" w:themeFill="background1"/>
          </w:tcPr>
          <w:p w14:paraId="44B407C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530" w:type="dxa"/>
            <w:shd w:val="clear" w:color="auto" w:fill="FFFFFF" w:themeFill="background1"/>
          </w:tcPr>
          <w:p w14:paraId="499A93D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4.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A275ED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4.5</w:t>
            </w:r>
          </w:p>
        </w:tc>
      </w:tr>
      <w:tr w:rsidR="009F55C0" w:rsidRPr="00F91A61" w14:paraId="6571D66A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7FBF356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Health service need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(past 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2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weeks)</w:t>
            </w:r>
          </w:p>
        </w:tc>
      </w:tr>
      <w:tr w:rsidR="009F55C0" w:rsidRPr="00F91A61" w14:paraId="518A4821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B3B7A5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13D17A0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Neede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664251C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9,467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1947275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6,009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9BD005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7,458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42C3956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21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64474AE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79,145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1E12ADB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2,168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D9ECE6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,86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060EA2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4,467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102F45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3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69648D3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43,838</w:t>
            </w:r>
          </w:p>
        </w:tc>
      </w:tr>
      <w:tr w:rsidR="009F55C0" w:rsidRPr="00F91A61" w14:paraId="4916849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0FDF46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6996DCA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Not neede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B9BD17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52,402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3BF205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85,17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64965B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97,685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58D077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5,51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5086192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570,771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381012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3,399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47172B2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9,675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5EDEA6F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1,909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1EB950D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534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465F178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01,517</w:t>
            </w:r>
          </w:p>
        </w:tc>
      </w:tr>
      <w:tr w:rsidR="009F55C0" w:rsidRPr="00F91A61" w14:paraId="732255C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7FE85F13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1094692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Neede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2892730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1.5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554A5E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2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6B6E0D4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5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7801102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5BD55F3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4.4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23B3947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8.5</w:t>
            </w:r>
          </w:p>
        </w:tc>
        <w:tc>
          <w:tcPr>
            <w:tcW w:w="600" w:type="dxa"/>
            <w:shd w:val="clear" w:color="auto" w:fill="FFFFFF" w:themeFill="background1"/>
          </w:tcPr>
          <w:p w14:paraId="3B540D0C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4.8</w:t>
            </w:r>
          </w:p>
        </w:tc>
        <w:tc>
          <w:tcPr>
            <w:tcW w:w="600" w:type="dxa"/>
            <w:shd w:val="clear" w:color="auto" w:fill="FFFFFF" w:themeFill="background1"/>
          </w:tcPr>
          <w:p w14:paraId="2285617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4.5</w:t>
            </w:r>
          </w:p>
        </w:tc>
        <w:tc>
          <w:tcPr>
            <w:tcW w:w="530" w:type="dxa"/>
            <w:shd w:val="clear" w:color="auto" w:fill="FFFFFF" w:themeFill="background1"/>
          </w:tcPr>
          <w:p w14:paraId="71F8355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5.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5A225BA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5.6</w:t>
            </w:r>
          </w:p>
        </w:tc>
      </w:tr>
      <w:tr w:rsidR="009F55C0" w:rsidRPr="00F91A61" w14:paraId="6CE8096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0740A94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</w:tcPr>
          <w:p w14:paraId="56AACC7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Not neede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717258C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0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4AC5A86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6.2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1BDB7CD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6.1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4E505D9A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7C23CA9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9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041EEC8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8.0</w:t>
            </w:r>
          </w:p>
        </w:tc>
        <w:tc>
          <w:tcPr>
            <w:tcW w:w="600" w:type="dxa"/>
            <w:shd w:val="clear" w:color="auto" w:fill="FFFFFF" w:themeFill="background1"/>
          </w:tcPr>
          <w:p w14:paraId="3165A8F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3.8</w:t>
            </w:r>
          </w:p>
        </w:tc>
        <w:tc>
          <w:tcPr>
            <w:tcW w:w="600" w:type="dxa"/>
            <w:shd w:val="clear" w:color="auto" w:fill="FFFFFF" w:themeFill="background1"/>
          </w:tcPr>
          <w:p w14:paraId="24104AC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3.9</w:t>
            </w:r>
          </w:p>
        </w:tc>
        <w:tc>
          <w:tcPr>
            <w:tcW w:w="530" w:type="dxa"/>
            <w:shd w:val="clear" w:color="auto" w:fill="FFFFFF" w:themeFill="background1"/>
          </w:tcPr>
          <w:p w14:paraId="201254F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5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A5368CA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1</w:t>
            </w:r>
          </w:p>
        </w:tc>
      </w:tr>
      <w:tr w:rsidR="009F55C0" w:rsidRPr="00F91A61" w14:paraId="1B94ABB8" w14:textId="77777777" w:rsidTr="00E757FB">
        <w:trPr>
          <w:trHeight w:val="180"/>
        </w:trPr>
        <w:tc>
          <w:tcPr>
            <w:tcW w:w="8529" w:type="dxa"/>
            <w:gridSpan w:val="13"/>
            <w:shd w:val="clear" w:color="auto" w:fill="FFFFFF" w:themeFill="background1"/>
          </w:tcPr>
          <w:p w14:paraId="1CBD0C7C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Hospitalization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(past </w:t>
            </w:r>
            <w:r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12</w:t>
            </w:r>
            <w:r w:rsidRPr="00F91A61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months)</w:t>
            </w:r>
          </w:p>
        </w:tc>
      </w:tr>
      <w:tr w:rsidR="009F55C0" w:rsidRPr="00F91A61" w14:paraId="1F2400B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318C6DF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73625D96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Hospitalize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1FAD35A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1,444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52F14D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3,631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0E37C41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4,170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0C6A082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589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5AC7DF04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41,834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40C3794A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82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2610E7B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6926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7197586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7394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5626AB2D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340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2481B5B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22,486</w:t>
            </w:r>
          </w:p>
        </w:tc>
      </w:tr>
      <w:tr w:rsidR="009F55C0" w:rsidRPr="00F91A61" w14:paraId="7D978520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33B8BC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5E6D0B7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Not hospitalized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185E5982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60,425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769C924F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197,552</w:t>
            </w:r>
          </w:p>
        </w:tc>
        <w:tc>
          <w:tcPr>
            <w:tcW w:w="740" w:type="dxa"/>
            <w:shd w:val="clear" w:color="auto" w:fill="FFFFFF" w:themeFill="background1"/>
            <w:noWrap/>
            <w:vAlign w:val="bottom"/>
          </w:tcPr>
          <w:p w14:paraId="6FA5E8D7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210,973</w:t>
            </w:r>
          </w:p>
        </w:tc>
        <w:tc>
          <w:tcPr>
            <w:tcW w:w="670" w:type="dxa"/>
            <w:shd w:val="clear" w:color="auto" w:fill="FFFFFF" w:themeFill="background1"/>
            <w:noWrap/>
            <w:vAlign w:val="bottom"/>
          </w:tcPr>
          <w:p w14:paraId="4AE281F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39,132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6EA06599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F91A61">
              <w:rPr>
                <w:rFonts w:ascii="Times New Roman" w:eastAsia="Times New Roman" w:hAnsi="Times New Roman"/>
                <w:sz w:val="14"/>
                <w:szCs w:val="14"/>
              </w:rPr>
              <w:t>608,082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bottom"/>
          </w:tcPr>
          <w:p w14:paraId="1A66975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8,741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6CC9C37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6,614</w:t>
            </w:r>
          </w:p>
        </w:tc>
        <w:tc>
          <w:tcPr>
            <w:tcW w:w="600" w:type="dxa"/>
            <w:shd w:val="clear" w:color="auto" w:fill="FFFFFF" w:themeFill="background1"/>
            <w:vAlign w:val="bottom"/>
          </w:tcPr>
          <w:p w14:paraId="135DAA8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38,982</w:t>
            </w:r>
          </w:p>
        </w:tc>
        <w:tc>
          <w:tcPr>
            <w:tcW w:w="530" w:type="dxa"/>
            <w:shd w:val="clear" w:color="auto" w:fill="FFFFFF" w:themeFill="background1"/>
            <w:vAlign w:val="bottom"/>
          </w:tcPr>
          <w:p w14:paraId="0B63599B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8,532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7D714601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9918C5">
              <w:rPr>
                <w:rFonts w:ascii="Times New Roman" w:eastAsia="Times New Roman" w:hAnsi="Times New Roman"/>
                <w:sz w:val="14"/>
                <w:szCs w:val="14"/>
              </w:rPr>
              <w:t>122,869</w:t>
            </w:r>
          </w:p>
        </w:tc>
      </w:tr>
      <w:tr w:rsidR="009F55C0" w:rsidRPr="00F91A61" w14:paraId="3FC96159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38DB2B10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4B0FEA3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Hospitalize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3C982A6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2.6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34A05C28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6.3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06FC4C17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7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17FFD4D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9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4C95F934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65.0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30860E5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7.4</w:t>
            </w:r>
          </w:p>
        </w:tc>
        <w:tc>
          <w:tcPr>
            <w:tcW w:w="600" w:type="dxa"/>
            <w:shd w:val="clear" w:color="auto" w:fill="FFFFFF" w:themeFill="background1"/>
          </w:tcPr>
          <w:p w14:paraId="21E1004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3.7</w:t>
            </w:r>
          </w:p>
        </w:tc>
        <w:tc>
          <w:tcPr>
            <w:tcW w:w="600" w:type="dxa"/>
            <w:shd w:val="clear" w:color="auto" w:fill="FFFFFF" w:themeFill="background1"/>
          </w:tcPr>
          <w:p w14:paraId="4FD3F05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4.3</w:t>
            </w:r>
          </w:p>
        </w:tc>
        <w:tc>
          <w:tcPr>
            <w:tcW w:w="530" w:type="dxa"/>
            <w:shd w:val="clear" w:color="auto" w:fill="FFFFFF" w:themeFill="background1"/>
          </w:tcPr>
          <w:p w14:paraId="10B7356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4.1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5F89AD47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35.0</w:t>
            </w:r>
          </w:p>
        </w:tc>
      </w:tr>
      <w:tr w:rsidR="009F55C0" w:rsidRPr="00F91A61" w14:paraId="63CD1822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2BA86408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noWrap/>
            <w:vAlign w:val="bottom"/>
            <w:hideMark/>
          </w:tcPr>
          <w:p w14:paraId="7612526E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sz w:val="14"/>
                <w:szCs w:val="14"/>
              </w:rPr>
              <w:t>Not hospitalized</w:t>
            </w:r>
            <w:r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 xml:space="preserve"> (%)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37F149C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0.5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3EA784CC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4</w:t>
            </w:r>
          </w:p>
        </w:tc>
        <w:tc>
          <w:tcPr>
            <w:tcW w:w="740" w:type="dxa"/>
            <w:shd w:val="clear" w:color="auto" w:fill="FFFFFF" w:themeFill="background1"/>
            <w:noWrap/>
          </w:tcPr>
          <w:p w14:paraId="3B9E607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4.4</w:t>
            </w:r>
          </w:p>
        </w:tc>
        <w:tc>
          <w:tcPr>
            <w:tcW w:w="670" w:type="dxa"/>
            <w:shd w:val="clear" w:color="auto" w:fill="FFFFFF" w:themeFill="background1"/>
            <w:noWrap/>
          </w:tcPr>
          <w:p w14:paraId="45E7DE0B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2.1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bottom"/>
          </w:tcPr>
          <w:p w14:paraId="6B3E2EE6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  <w:t>83.2</w:t>
            </w:r>
          </w:p>
        </w:tc>
        <w:tc>
          <w:tcPr>
            <w:tcW w:w="671" w:type="dxa"/>
            <w:gridSpan w:val="2"/>
            <w:shd w:val="clear" w:color="auto" w:fill="FFFFFF" w:themeFill="background1"/>
          </w:tcPr>
          <w:p w14:paraId="4B9A24C4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9.5</w:t>
            </w:r>
          </w:p>
        </w:tc>
        <w:tc>
          <w:tcPr>
            <w:tcW w:w="600" w:type="dxa"/>
            <w:shd w:val="clear" w:color="auto" w:fill="FFFFFF" w:themeFill="background1"/>
          </w:tcPr>
          <w:p w14:paraId="73814CBD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5.6</w:t>
            </w:r>
          </w:p>
        </w:tc>
        <w:tc>
          <w:tcPr>
            <w:tcW w:w="600" w:type="dxa"/>
            <w:shd w:val="clear" w:color="auto" w:fill="FFFFFF" w:themeFill="background1"/>
          </w:tcPr>
          <w:p w14:paraId="4269F12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7.9</w:t>
            </w:r>
          </w:p>
        </w:tc>
        <w:tc>
          <w:tcPr>
            <w:tcW w:w="530" w:type="dxa"/>
            <w:shd w:val="clear" w:color="auto" w:fill="FFFFFF" w:themeFill="background1"/>
          </w:tcPr>
          <w:p w14:paraId="7556821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8</w:t>
            </w:r>
          </w:p>
        </w:tc>
        <w:tc>
          <w:tcPr>
            <w:tcW w:w="741" w:type="dxa"/>
            <w:shd w:val="clear" w:color="auto" w:fill="FFFFFF" w:themeFill="background1"/>
            <w:vAlign w:val="bottom"/>
          </w:tcPr>
          <w:p w14:paraId="12C9D3C0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14"/>
                <w:szCs w:val="14"/>
              </w:rPr>
            </w:pPr>
            <w:r w:rsidRPr="00D11658">
              <w:rPr>
                <w:rFonts w:ascii="Times New Roman" w:eastAsia="Times New Roman" w:hAnsi="Times New Roman"/>
                <w:sz w:val="14"/>
                <w:szCs w:val="14"/>
              </w:rPr>
              <w:t>16.8</w:t>
            </w:r>
          </w:p>
        </w:tc>
      </w:tr>
      <w:tr w:rsidR="009F55C0" w:rsidRPr="00F91A61" w14:paraId="1925A613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4E23B0B5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vAlign w:val="center"/>
            <w:hideMark/>
          </w:tcPr>
          <w:p w14:paraId="4A3F0039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Total</w:t>
            </w: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 xml:space="preserve"> (n)</w:t>
            </w:r>
          </w:p>
        </w:tc>
        <w:tc>
          <w:tcPr>
            <w:tcW w:w="740" w:type="dxa"/>
            <w:shd w:val="clear" w:color="auto" w:fill="FFFFFF" w:themeFill="background1"/>
            <w:vAlign w:val="center"/>
            <w:hideMark/>
          </w:tcPr>
          <w:p w14:paraId="6DF856D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171,869</w:t>
            </w:r>
          </w:p>
        </w:tc>
        <w:tc>
          <w:tcPr>
            <w:tcW w:w="740" w:type="dxa"/>
            <w:shd w:val="clear" w:color="auto" w:fill="FFFFFF" w:themeFill="background1"/>
            <w:vAlign w:val="center"/>
            <w:hideMark/>
          </w:tcPr>
          <w:p w14:paraId="6B281832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211,183</w:t>
            </w:r>
          </w:p>
        </w:tc>
        <w:tc>
          <w:tcPr>
            <w:tcW w:w="740" w:type="dxa"/>
            <w:shd w:val="clear" w:color="auto" w:fill="FFFFFF" w:themeFill="background1"/>
            <w:vAlign w:val="center"/>
            <w:hideMark/>
          </w:tcPr>
          <w:p w14:paraId="7C3528E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225,143</w:t>
            </w:r>
          </w:p>
        </w:tc>
        <w:tc>
          <w:tcPr>
            <w:tcW w:w="670" w:type="dxa"/>
            <w:shd w:val="clear" w:color="auto" w:fill="FFFFFF" w:themeFill="background1"/>
            <w:vAlign w:val="center"/>
            <w:hideMark/>
          </w:tcPr>
          <w:p w14:paraId="1E6E1D2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41,721</w:t>
            </w:r>
          </w:p>
        </w:tc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01620E4F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649,916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center"/>
          </w:tcPr>
          <w:p w14:paraId="29CBA0B3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45,567</w:t>
            </w:r>
          </w:p>
        </w:tc>
        <w:tc>
          <w:tcPr>
            <w:tcW w:w="600" w:type="dxa"/>
            <w:shd w:val="clear" w:color="auto" w:fill="FFFFFF" w:themeFill="background1"/>
            <w:vAlign w:val="center"/>
          </w:tcPr>
          <w:p w14:paraId="03E0CF1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43,540</w:t>
            </w:r>
          </w:p>
        </w:tc>
        <w:tc>
          <w:tcPr>
            <w:tcW w:w="600" w:type="dxa"/>
            <w:shd w:val="clear" w:color="auto" w:fill="FFFFFF" w:themeFill="background1"/>
            <w:vAlign w:val="center"/>
          </w:tcPr>
          <w:p w14:paraId="627679F1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46,376</w:t>
            </w: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14:paraId="7630F20B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9872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4EC2904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145,355</w:t>
            </w:r>
          </w:p>
        </w:tc>
      </w:tr>
      <w:tr w:rsidR="009F55C0" w:rsidRPr="00F91A61" w14:paraId="63CCF7F7" w14:textId="77777777" w:rsidTr="00E757FB">
        <w:trPr>
          <w:trHeight w:val="180"/>
        </w:trPr>
        <w:tc>
          <w:tcPr>
            <w:tcW w:w="236" w:type="dxa"/>
            <w:shd w:val="clear" w:color="auto" w:fill="FFFFFF" w:themeFill="background1"/>
          </w:tcPr>
          <w:p w14:paraId="5460D5CE" w14:textId="77777777" w:rsidR="009F55C0" w:rsidRPr="00F91A61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</w:p>
        </w:tc>
        <w:tc>
          <w:tcPr>
            <w:tcW w:w="1557" w:type="dxa"/>
            <w:shd w:val="clear" w:color="auto" w:fill="FFFFFF" w:themeFill="background1"/>
            <w:vAlign w:val="center"/>
            <w:hideMark/>
          </w:tcPr>
          <w:p w14:paraId="21F734CD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% Total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23B164B5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79.0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67712B2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82.9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7B904D61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82.9</w:t>
            </w: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69F56B83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80.9</w:t>
            </w:r>
          </w:p>
        </w:tc>
        <w:tc>
          <w:tcPr>
            <w:tcW w:w="704" w:type="dxa"/>
            <w:shd w:val="clear" w:color="auto" w:fill="FFFFFF" w:themeFill="background1"/>
            <w:vAlign w:val="center"/>
          </w:tcPr>
          <w:p w14:paraId="072A6260" w14:textId="77777777" w:rsidR="009F55C0" w:rsidRPr="00E757FB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  <w:t>81.7</w:t>
            </w:r>
          </w:p>
        </w:tc>
        <w:tc>
          <w:tcPr>
            <w:tcW w:w="671" w:type="dxa"/>
            <w:gridSpan w:val="2"/>
            <w:shd w:val="clear" w:color="auto" w:fill="FFFFFF" w:themeFill="background1"/>
            <w:vAlign w:val="center"/>
          </w:tcPr>
          <w:p w14:paraId="000CB1EE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21.0</w:t>
            </w:r>
          </w:p>
        </w:tc>
        <w:tc>
          <w:tcPr>
            <w:tcW w:w="600" w:type="dxa"/>
            <w:shd w:val="clear" w:color="auto" w:fill="FFFFFF" w:themeFill="background1"/>
            <w:vAlign w:val="center"/>
          </w:tcPr>
          <w:p w14:paraId="02129BA8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17.1</w:t>
            </w:r>
          </w:p>
        </w:tc>
        <w:tc>
          <w:tcPr>
            <w:tcW w:w="600" w:type="dxa"/>
            <w:shd w:val="clear" w:color="auto" w:fill="FFFFFF" w:themeFill="background1"/>
            <w:vAlign w:val="center"/>
          </w:tcPr>
          <w:p w14:paraId="1EEA253F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17.1</w:t>
            </w: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14:paraId="17A39F46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19.1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7B220955" w14:textId="77777777" w:rsidR="009F55C0" w:rsidRPr="005A0C8C" w:rsidRDefault="009F55C0" w:rsidP="00E757FB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sz w:val="14"/>
                <w:szCs w:val="14"/>
              </w:rPr>
            </w:pPr>
            <w:r w:rsidRPr="00E757FB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18.3</w:t>
            </w:r>
          </w:p>
        </w:tc>
      </w:tr>
    </w:tbl>
    <w:p w14:paraId="4951A2C2" w14:textId="77777777" w:rsidR="009F55C0" w:rsidRDefault="009F55C0" w:rsidP="009F55C0">
      <w:pPr>
        <w:rPr>
          <w:rFonts w:ascii="Times New Roman" w:hAnsi="Times New Roman"/>
          <w:sz w:val="18"/>
          <w:szCs w:val="18"/>
        </w:rPr>
      </w:pPr>
      <w:proofErr w:type="spellStart"/>
      <w:r w:rsidRPr="00D11658">
        <w:rPr>
          <w:rFonts w:ascii="Times New Roman" w:eastAsia="Times New Roman" w:hAnsi="Times New Roman"/>
          <w:sz w:val="14"/>
          <w:szCs w:val="14"/>
          <w:vertAlign w:val="superscript"/>
        </w:rPr>
        <w:t>a</w:t>
      </w:r>
      <w:r w:rsidRPr="00D11658">
        <w:rPr>
          <w:rFonts w:ascii="Times New Roman" w:eastAsia="Times New Roman" w:hAnsi="Times New Roman"/>
          <w:sz w:val="14"/>
          <w:szCs w:val="14"/>
        </w:rPr>
        <w:t>CD</w:t>
      </w:r>
      <w:proofErr w:type="spellEnd"/>
      <w:r>
        <w:rPr>
          <w:rFonts w:ascii="Times New Roman" w:eastAsia="Times New Roman" w:hAnsi="Times New Roman"/>
          <w:sz w:val="14"/>
          <w:szCs w:val="14"/>
        </w:rPr>
        <w:t>:</w:t>
      </w:r>
      <w:r w:rsidRPr="00F91A61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c</w:t>
      </w:r>
      <w:r w:rsidRPr="00F91A61">
        <w:rPr>
          <w:rFonts w:ascii="Times New Roman" w:hAnsi="Times New Roman"/>
          <w:sz w:val="18"/>
          <w:szCs w:val="18"/>
        </w:rPr>
        <w:t>hronic disease</w:t>
      </w:r>
      <w:r>
        <w:rPr>
          <w:rFonts w:ascii="Times New Roman" w:hAnsi="Times New Roman"/>
          <w:sz w:val="18"/>
          <w:szCs w:val="18"/>
        </w:rPr>
        <w:t>.</w:t>
      </w:r>
    </w:p>
    <w:p w14:paraId="5BDDD91F" w14:textId="77777777" w:rsidR="009F55C0" w:rsidRDefault="009F55C0" w:rsidP="009F55C0">
      <w:pPr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/>
          <w:sz w:val="14"/>
          <w:szCs w:val="14"/>
          <w:vertAlign w:val="superscript"/>
        </w:rPr>
        <w:t>b</w:t>
      </w:r>
      <w:r w:rsidRPr="00F91A61">
        <w:t>SWB</w:t>
      </w:r>
      <w:proofErr w:type="spellEnd"/>
      <w:r>
        <w:t>:</w:t>
      </w:r>
      <w:r w:rsidRPr="00D61E07">
        <w:t xml:space="preserve"> </w:t>
      </w:r>
      <w:r w:rsidRPr="00F91A61">
        <w:t>subject</w:t>
      </w:r>
      <w:r>
        <w:t>ive</w:t>
      </w:r>
      <w:r w:rsidRPr="00F91A61">
        <w:t xml:space="preserve"> </w:t>
      </w:r>
      <w:r>
        <w:t>w</w:t>
      </w:r>
      <w:r w:rsidRPr="00F91A61">
        <w:t>ell-</w:t>
      </w:r>
      <w:r>
        <w:t>b</w:t>
      </w:r>
      <w:r w:rsidRPr="00F91A61">
        <w:t>eing</w:t>
      </w:r>
      <w:r>
        <w:rPr>
          <w:rFonts w:ascii="Times New Roman" w:hAnsi="Times New Roman"/>
          <w:sz w:val="18"/>
          <w:szCs w:val="18"/>
        </w:rPr>
        <w:t>.</w:t>
      </w:r>
    </w:p>
    <w:p w14:paraId="11E432DC" w14:textId="77777777" w:rsidR="0097064C" w:rsidRDefault="009F55C0"/>
    <w:sectPr w:rsidR="00970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C0"/>
    <w:rsid w:val="00003C6B"/>
    <w:rsid w:val="00011085"/>
    <w:rsid w:val="00012FE8"/>
    <w:rsid w:val="00055CF7"/>
    <w:rsid w:val="000816BC"/>
    <w:rsid w:val="00085477"/>
    <w:rsid w:val="000A44A4"/>
    <w:rsid w:val="000C2588"/>
    <w:rsid w:val="000C2A60"/>
    <w:rsid w:val="000E0265"/>
    <w:rsid w:val="001023A7"/>
    <w:rsid w:val="00110508"/>
    <w:rsid w:val="001140BE"/>
    <w:rsid w:val="00125202"/>
    <w:rsid w:val="001329B8"/>
    <w:rsid w:val="00152067"/>
    <w:rsid w:val="00170B73"/>
    <w:rsid w:val="00177221"/>
    <w:rsid w:val="00185318"/>
    <w:rsid w:val="00195DAA"/>
    <w:rsid w:val="001A1296"/>
    <w:rsid w:val="001A4C81"/>
    <w:rsid w:val="001B7C7A"/>
    <w:rsid w:val="001D2D37"/>
    <w:rsid w:val="001D472B"/>
    <w:rsid w:val="001E3A9E"/>
    <w:rsid w:val="0021579C"/>
    <w:rsid w:val="00222EB2"/>
    <w:rsid w:val="0023379C"/>
    <w:rsid w:val="002337AE"/>
    <w:rsid w:val="00246FE3"/>
    <w:rsid w:val="002562E7"/>
    <w:rsid w:val="00256C9F"/>
    <w:rsid w:val="0026620E"/>
    <w:rsid w:val="0029267D"/>
    <w:rsid w:val="002A6959"/>
    <w:rsid w:val="002B0A02"/>
    <w:rsid w:val="002B2960"/>
    <w:rsid w:val="002E16FA"/>
    <w:rsid w:val="002F1499"/>
    <w:rsid w:val="002F257F"/>
    <w:rsid w:val="002F51F3"/>
    <w:rsid w:val="00313E76"/>
    <w:rsid w:val="00323917"/>
    <w:rsid w:val="003258DC"/>
    <w:rsid w:val="00332052"/>
    <w:rsid w:val="003463ED"/>
    <w:rsid w:val="00354BC6"/>
    <w:rsid w:val="00355C7C"/>
    <w:rsid w:val="003604C8"/>
    <w:rsid w:val="0036165E"/>
    <w:rsid w:val="003710B7"/>
    <w:rsid w:val="00371984"/>
    <w:rsid w:val="0037382E"/>
    <w:rsid w:val="003747A3"/>
    <w:rsid w:val="00374933"/>
    <w:rsid w:val="00385277"/>
    <w:rsid w:val="003920F8"/>
    <w:rsid w:val="003C2680"/>
    <w:rsid w:val="003E4EAD"/>
    <w:rsid w:val="0042001F"/>
    <w:rsid w:val="004259A1"/>
    <w:rsid w:val="004423E1"/>
    <w:rsid w:val="00460F93"/>
    <w:rsid w:val="0047175D"/>
    <w:rsid w:val="00477828"/>
    <w:rsid w:val="004A1475"/>
    <w:rsid w:val="004A4D13"/>
    <w:rsid w:val="004B5E89"/>
    <w:rsid w:val="004D01B6"/>
    <w:rsid w:val="0050324B"/>
    <w:rsid w:val="005203FD"/>
    <w:rsid w:val="00525918"/>
    <w:rsid w:val="00527613"/>
    <w:rsid w:val="005476FC"/>
    <w:rsid w:val="00555D2B"/>
    <w:rsid w:val="005709BB"/>
    <w:rsid w:val="00572C39"/>
    <w:rsid w:val="005B4BFE"/>
    <w:rsid w:val="005C5515"/>
    <w:rsid w:val="005E0F2A"/>
    <w:rsid w:val="006020B4"/>
    <w:rsid w:val="00605DAC"/>
    <w:rsid w:val="006351BB"/>
    <w:rsid w:val="00637884"/>
    <w:rsid w:val="00655A8D"/>
    <w:rsid w:val="00671DED"/>
    <w:rsid w:val="00686B73"/>
    <w:rsid w:val="006967EB"/>
    <w:rsid w:val="006C16E1"/>
    <w:rsid w:val="006C5138"/>
    <w:rsid w:val="006C7164"/>
    <w:rsid w:val="006E681E"/>
    <w:rsid w:val="00701CE0"/>
    <w:rsid w:val="00703692"/>
    <w:rsid w:val="00722E1C"/>
    <w:rsid w:val="007403E6"/>
    <w:rsid w:val="00757890"/>
    <w:rsid w:val="00760C66"/>
    <w:rsid w:val="007634B1"/>
    <w:rsid w:val="007678CD"/>
    <w:rsid w:val="00777D71"/>
    <w:rsid w:val="007835E7"/>
    <w:rsid w:val="007B08CA"/>
    <w:rsid w:val="007D23DB"/>
    <w:rsid w:val="007D71FB"/>
    <w:rsid w:val="00817C7F"/>
    <w:rsid w:val="00824B32"/>
    <w:rsid w:val="00827AFD"/>
    <w:rsid w:val="00834542"/>
    <w:rsid w:val="0083708B"/>
    <w:rsid w:val="00837B6C"/>
    <w:rsid w:val="008445A3"/>
    <w:rsid w:val="0085134A"/>
    <w:rsid w:val="00872CBB"/>
    <w:rsid w:val="00890F3E"/>
    <w:rsid w:val="008B132A"/>
    <w:rsid w:val="008C2E2D"/>
    <w:rsid w:val="008F187A"/>
    <w:rsid w:val="009271DF"/>
    <w:rsid w:val="00931246"/>
    <w:rsid w:val="00932D08"/>
    <w:rsid w:val="00952FBA"/>
    <w:rsid w:val="00976F79"/>
    <w:rsid w:val="00990C2C"/>
    <w:rsid w:val="009A029D"/>
    <w:rsid w:val="009A7020"/>
    <w:rsid w:val="009B463B"/>
    <w:rsid w:val="009B51E5"/>
    <w:rsid w:val="009B6D2D"/>
    <w:rsid w:val="009C3C0D"/>
    <w:rsid w:val="009C5C33"/>
    <w:rsid w:val="009F55C0"/>
    <w:rsid w:val="009F774F"/>
    <w:rsid w:val="00A3374C"/>
    <w:rsid w:val="00A36F1D"/>
    <w:rsid w:val="00A673F4"/>
    <w:rsid w:val="00A86406"/>
    <w:rsid w:val="00AA01D3"/>
    <w:rsid w:val="00AA11EE"/>
    <w:rsid w:val="00AA35BD"/>
    <w:rsid w:val="00AB5EA0"/>
    <w:rsid w:val="00AD00D4"/>
    <w:rsid w:val="00AD0BE4"/>
    <w:rsid w:val="00AE2C92"/>
    <w:rsid w:val="00AF14C6"/>
    <w:rsid w:val="00AF7473"/>
    <w:rsid w:val="00B01433"/>
    <w:rsid w:val="00B10556"/>
    <w:rsid w:val="00B14888"/>
    <w:rsid w:val="00B15F41"/>
    <w:rsid w:val="00B34BBC"/>
    <w:rsid w:val="00B35096"/>
    <w:rsid w:val="00B64DC5"/>
    <w:rsid w:val="00BA742E"/>
    <w:rsid w:val="00BE7409"/>
    <w:rsid w:val="00C338A2"/>
    <w:rsid w:val="00C74537"/>
    <w:rsid w:val="00C759C6"/>
    <w:rsid w:val="00C966A1"/>
    <w:rsid w:val="00CC2291"/>
    <w:rsid w:val="00CD6180"/>
    <w:rsid w:val="00CE157E"/>
    <w:rsid w:val="00CE68F0"/>
    <w:rsid w:val="00CF0DBE"/>
    <w:rsid w:val="00D04421"/>
    <w:rsid w:val="00D15126"/>
    <w:rsid w:val="00D3242D"/>
    <w:rsid w:val="00D63FEB"/>
    <w:rsid w:val="00D817AA"/>
    <w:rsid w:val="00D94E12"/>
    <w:rsid w:val="00D970BB"/>
    <w:rsid w:val="00DA2091"/>
    <w:rsid w:val="00DA4480"/>
    <w:rsid w:val="00DA7F07"/>
    <w:rsid w:val="00DB57C3"/>
    <w:rsid w:val="00DB5CB9"/>
    <w:rsid w:val="00DB5F65"/>
    <w:rsid w:val="00DC26B8"/>
    <w:rsid w:val="00DF705A"/>
    <w:rsid w:val="00E104CD"/>
    <w:rsid w:val="00E10F06"/>
    <w:rsid w:val="00E169BE"/>
    <w:rsid w:val="00E3395D"/>
    <w:rsid w:val="00E7364A"/>
    <w:rsid w:val="00E74E11"/>
    <w:rsid w:val="00E85BAD"/>
    <w:rsid w:val="00EA1E55"/>
    <w:rsid w:val="00EB27CB"/>
    <w:rsid w:val="00EC08AD"/>
    <w:rsid w:val="00ED5EBE"/>
    <w:rsid w:val="00EF6BBA"/>
    <w:rsid w:val="00F17229"/>
    <w:rsid w:val="00F21B33"/>
    <w:rsid w:val="00F24E7D"/>
    <w:rsid w:val="00F466FF"/>
    <w:rsid w:val="00F64826"/>
    <w:rsid w:val="00F6552A"/>
    <w:rsid w:val="00F91759"/>
    <w:rsid w:val="00F9642F"/>
    <w:rsid w:val="00FA288C"/>
    <w:rsid w:val="00FB184A"/>
    <w:rsid w:val="00FB3174"/>
    <w:rsid w:val="00FD4507"/>
    <w:rsid w:val="00FE0248"/>
    <w:rsid w:val="00FE5766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8C49"/>
  <w15:chartTrackingRefBased/>
  <w15:docId w15:val="{43A8283E-222B-4B51-9613-A9CC3486A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C0"/>
    <w:rPr>
      <w:rFonts w:ascii="Calibri" w:eastAsia="Yu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55C0"/>
    <w:pPr>
      <w:spacing w:after="0" w:line="240" w:lineRule="auto"/>
    </w:pPr>
    <w:rPr>
      <w:rFonts w:ascii="Calibri" w:eastAsia="Yu Mincho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11-14T08:33:00Z</dcterms:created>
  <dcterms:modified xsi:type="dcterms:W3CDTF">2021-11-14T08:33:00Z</dcterms:modified>
</cp:coreProperties>
</file>